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3D6" w:rsidRDefault="004B33D6">
      <w:bookmarkStart w:id="0" w:name="_GoBack"/>
      <w:bookmarkEnd w:id="0"/>
    </w:p>
    <w:p w:rsidR="00FC13E2" w:rsidRDefault="00FC13E2"/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Isolation #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 (9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2 (10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3 (17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 (19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5 (20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6 (21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7 (28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8 (31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9 (32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0 (36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1 (38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2 (40)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Organ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Method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Mice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Genotype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  <w:vertAlign w:val="superscript"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-cell captures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multicell captures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GFP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5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4F201B" w:rsidP="0025036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negative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 cells sequenced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outliers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9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 cells analyzed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4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Sequencing lanes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</w:tr>
    </w:tbl>
    <w:p w:rsidR="00FC13E2" w:rsidRDefault="00FC13E2"/>
    <w:sectPr w:rsidR="00FC13E2" w:rsidSect="00FC13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E2"/>
    <w:rsid w:val="000F3BF5"/>
    <w:rsid w:val="00250361"/>
    <w:rsid w:val="004B33D6"/>
    <w:rsid w:val="004F201B"/>
    <w:rsid w:val="00A304B4"/>
    <w:rsid w:val="00FC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76304-9ADC-4EEF-BC06-4D3C83B7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26E5C-889F-430B-AB3B-0C91E06F7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zewski, Rafal (NIH/NIDCD) [C]</dc:creator>
  <cp:keywords/>
  <dc:description/>
  <cp:lastModifiedBy>Hoa, Michael (NIH/NIDCD) [E]</cp:lastModifiedBy>
  <cp:revision>2</cp:revision>
  <dcterms:created xsi:type="dcterms:W3CDTF">2019-08-12T21:05:00Z</dcterms:created>
  <dcterms:modified xsi:type="dcterms:W3CDTF">2019-08-12T21:05:00Z</dcterms:modified>
</cp:coreProperties>
</file>